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50CB8" w14:textId="77777777" w:rsidR="0057416A" w:rsidRDefault="0057416A" w:rsidP="0057416A">
      <w:pPr>
        <w:spacing w:line="259" w:lineRule="auto"/>
        <w:jc w:val="left"/>
        <w:rPr>
          <w:shd w:val="clear" w:color="auto" w:fill="FFFFFF"/>
        </w:rPr>
      </w:pPr>
      <w:r>
        <w:rPr>
          <w:shd w:val="clear" w:color="auto" w:fill="FFFFFF"/>
        </w:rPr>
        <w:t>S5 Table. Cross-tissue gene-trait association test results from tissue enrichment analysis using UTMOS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1"/>
        <w:gridCol w:w="1292"/>
        <w:gridCol w:w="1096"/>
        <w:gridCol w:w="1029"/>
      </w:tblGrid>
      <w:tr w:rsidR="0057416A" w:rsidRPr="00903DE2" w14:paraId="70FAC6A6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5C72F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Ph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735D6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90B77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proofErr w:type="spellStart"/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test_sc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99AF7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proofErr w:type="spellStart"/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p_value</w:t>
            </w:r>
            <w:proofErr w:type="spellEnd"/>
          </w:p>
        </w:tc>
      </w:tr>
      <w:tr w:rsidR="0057416A" w:rsidRPr="00903DE2" w14:paraId="28FC8D82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3D519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31798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C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CF131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DCFE0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53E-06</w:t>
            </w:r>
          </w:p>
        </w:tc>
      </w:tr>
      <w:tr w:rsidR="0057416A" w:rsidRPr="00903DE2" w14:paraId="1F455D92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D727D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E2371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LYV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26D9C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3BF0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48E-06</w:t>
            </w:r>
          </w:p>
        </w:tc>
      </w:tr>
      <w:tr w:rsidR="0057416A" w:rsidRPr="00903DE2" w14:paraId="2F1C0D3E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369A7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an Activity Levels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90DAD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PIA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E6FC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5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3F007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6.13E-08</w:t>
            </w:r>
          </w:p>
        </w:tc>
      </w:tr>
      <w:tr w:rsidR="0057416A" w:rsidRPr="00903DE2" w14:paraId="32ACC326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4CF0D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ctivity Variability During Sle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80329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E02C7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D5FB0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15E-09</w:t>
            </w:r>
          </w:p>
        </w:tc>
      </w:tr>
      <w:tr w:rsidR="0057416A" w:rsidRPr="00903DE2" w14:paraId="0221F428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744F9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DD8D3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C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404B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3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6009A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28E-10</w:t>
            </w:r>
          </w:p>
        </w:tc>
      </w:tr>
      <w:tr w:rsidR="0057416A" w:rsidRPr="00903DE2" w14:paraId="1FAE6877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05EB2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DCD67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L3MBT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DA0D6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02955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16E-06</w:t>
            </w:r>
          </w:p>
        </w:tc>
      </w:tr>
      <w:tr w:rsidR="0057416A" w:rsidRPr="00903DE2" w14:paraId="76DE3F9A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A54C2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an Activity Levels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23A71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8E216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62D8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3.35E-07</w:t>
            </w:r>
          </w:p>
        </w:tc>
      </w:tr>
      <w:tr w:rsidR="0057416A" w:rsidRPr="00903DE2" w14:paraId="300A7E90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AFECA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ctivity Variability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D715C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C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2B86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A1DEB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5.19E-12</w:t>
            </w:r>
          </w:p>
        </w:tc>
      </w:tr>
      <w:tr w:rsidR="0057416A" w:rsidRPr="00903DE2" w14:paraId="4BB9F0AB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62B03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ctivity Variability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DD9F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USP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ED3D5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17FA1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64E-06</w:t>
            </w:r>
          </w:p>
        </w:tc>
      </w:tr>
      <w:tr w:rsidR="0057416A" w:rsidRPr="00903DE2" w14:paraId="53D5D66D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2BE45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ctivity Variability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A1C74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ELMO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2819B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43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2EDB4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91E-11</w:t>
            </w:r>
          </w:p>
        </w:tc>
      </w:tr>
      <w:tr w:rsidR="0057416A" w:rsidRPr="00903DE2" w14:paraId="47431C1A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FEABE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ctivity Variability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D4F05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POM121L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D3E0B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213E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96E-06</w:t>
            </w:r>
          </w:p>
        </w:tc>
      </w:tr>
      <w:tr w:rsidR="0057416A" w:rsidRPr="00903DE2" w14:paraId="66AE972E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9E357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ctivity Variability During W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36EE6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C7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255C7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1A688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20E-06</w:t>
            </w:r>
          </w:p>
        </w:tc>
      </w:tr>
      <w:tr w:rsidR="0057416A" w:rsidRPr="00903DE2" w14:paraId="7BD9E4EC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AAF81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BC201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YNC1L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E678C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72EC4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5.76E-08</w:t>
            </w:r>
          </w:p>
        </w:tc>
      </w:tr>
      <w:tr w:rsidR="0057416A" w:rsidRPr="00903DE2" w14:paraId="19C9C7EA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03C20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F8458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ELMO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51363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59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59AA0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91E-11</w:t>
            </w:r>
          </w:p>
        </w:tc>
      </w:tr>
      <w:tr w:rsidR="0057416A" w:rsidRPr="00903DE2" w14:paraId="7814D421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7230A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817F7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GDP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C36C6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E0DD0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56E-07</w:t>
            </w:r>
          </w:p>
        </w:tc>
      </w:tr>
      <w:tr w:rsidR="0057416A" w:rsidRPr="00903DE2" w14:paraId="632AD0CC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AE1A9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Du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FEAFB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GL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6902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4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5E4E4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11E-06</w:t>
            </w:r>
          </w:p>
        </w:tc>
      </w:tr>
      <w:tr w:rsidR="0057416A" w:rsidRPr="00903DE2" w14:paraId="206CAE4A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9175E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27B9E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D29A5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5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3A990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8.38E-07</w:t>
            </w:r>
          </w:p>
        </w:tc>
      </w:tr>
      <w:tr w:rsidR="0057416A" w:rsidRPr="00903DE2" w14:paraId="142589A4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71079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F9F4B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CL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EAF9B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378FE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7.72E-07</w:t>
            </w:r>
          </w:p>
        </w:tc>
      </w:tr>
      <w:tr w:rsidR="0057416A" w:rsidRPr="00903DE2" w14:paraId="4296ACDA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E193D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B2FFF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YNC1L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D26C5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49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54B4E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91E-11</w:t>
            </w:r>
          </w:p>
        </w:tc>
      </w:tr>
      <w:tr w:rsidR="0057416A" w:rsidRPr="00903DE2" w14:paraId="0148751C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205E8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95F8A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KIDINS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2E4D4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1A5F4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40E-08</w:t>
            </w:r>
          </w:p>
        </w:tc>
      </w:tr>
      <w:tr w:rsidR="0057416A" w:rsidRPr="00903DE2" w14:paraId="39D3A54D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16320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4A60E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PPP2R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4DCF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CFF86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16E-06</w:t>
            </w:r>
          </w:p>
        </w:tc>
      </w:tr>
      <w:tr w:rsidR="0057416A" w:rsidRPr="00903DE2" w14:paraId="1BF25870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4ADA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9326F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TRE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0B0BA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3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8B8B2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01E-11</w:t>
            </w:r>
          </w:p>
        </w:tc>
      </w:tr>
      <w:tr w:rsidR="0057416A" w:rsidRPr="00903DE2" w14:paraId="4E770302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77703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D7C04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ELMO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B7BB3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5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53821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91E-11</w:t>
            </w:r>
          </w:p>
        </w:tc>
      </w:tr>
      <w:tr w:rsidR="0057416A" w:rsidRPr="00903DE2" w14:paraId="4F195740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B4655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60638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GRI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955EE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25F2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44E-06</w:t>
            </w:r>
          </w:p>
        </w:tc>
      </w:tr>
      <w:tr w:rsidR="0057416A" w:rsidRPr="00903DE2" w14:paraId="628BCFF8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5044D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leep 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2AD79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VCA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6014E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35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CDB08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91E-11</w:t>
            </w:r>
          </w:p>
        </w:tc>
      </w:tr>
      <w:tr w:rsidR="0057416A" w:rsidRPr="00903DE2" w14:paraId="183C727E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645EC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526A1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7DBA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2AEE6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90E-06</w:t>
            </w:r>
          </w:p>
        </w:tc>
      </w:tr>
      <w:tr w:rsidR="0057416A" w:rsidRPr="00903DE2" w14:paraId="05068E9E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10372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E04AE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L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66000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DC335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28E-06</w:t>
            </w:r>
          </w:p>
        </w:tc>
      </w:tr>
      <w:tr w:rsidR="0057416A" w:rsidRPr="00903DE2" w14:paraId="1FFDB1A0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9E603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9FE26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ALS2CR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7B15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B905A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64E-09</w:t>
            </w:r>
          </w:p>
        </w:tc>
      </w:tr>
      <w:tr w:rsidR="0057416A" w:rsidRPr="00903DE2" w14:paraId="16B86BFE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4144D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BAB42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CP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5E24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6E62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12E-07</w:t>
            </w:r>
          </w:p>
        </w:tc>
      </w:tr>
      <w:tr w:rsidR="0057416A" w:rsidRPr="00903DE2" w14:paraId="3AC818F0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3B27C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31643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PP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9F2AA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6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F33EF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.84E-08</w:t>
            </w:r>
          </w:p>
        </w:tc>
      </w:tr>
      <w:tr w:rsidR="0057416A" w:rsidRPr="00903DE2" w14:paraId="64E49F41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1831C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F8D70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YNC1L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1A103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AA0B9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63E-09</w:t>
            </w:r>
          </w:p>
        </w:tc>
      </w:tr>
      <w:tr w:rsidR="0057416A" w:rsidRPr="00903DE2" w14:paraId="46B5E26B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E6B33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2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58F1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ELMO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81873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DA34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4.83E-09</w:t>
            </w:r>
          </w:p>
        </w:tc>
      </w:tr>
      <w:tr w:rsidR="0057416A" w:rsidRPr="00903DE2" w14:paraId="69CFD987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C016E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3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FBBA5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DYNC1L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E64E3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7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117EE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3.36E-11</w:t>
            </w:r>
          </w:p>
        </w:tc>
      </w:tr>
      <w:tr w:rsidR="0057416A" w:rsidRPr="00903DE2" w14:paraId="075E1BA6" w14:textId="77777777" w:rsidTr="00BE01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9089A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/3-day Period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BDFC0" w14:textId="77777777" w:rsidR="0057416A" w:rsidRPr="00903DE2" w:rsidRDefault="0057416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ELMO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3A07D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23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0D025" w14:textId="77777777" w:rsidR="0057416A" w:rsidRPr="00903DE2" w:rsidRDefault="0057416A" w:rsidP="00BE01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98E-10</w:t>
            </w:r>
          </w:p>
        </w:tc>
      </w:tr>
    </w:tbl>
    <w:p w14:paraId="65B6DF57" w14:textId="49657C46" w:rsidR="003E6B42" w:rsidRPr="0057416A" w:rsidRDefault="003E6B42" w:rsidP="0057416A">
      <w:bookmarkStart w:id="0" w:name="_GoBack"/>
      <w:bookmarkEnd w:id="0"/>
    </w:p>
    <w:sectPr w:rsidR="003E6B42" w:rsidRPr="0057416A" w:rsidSect="0057416A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3E53C" w14:textId="77777777" w:rsidR="00B25D77" w:rsidRDefault="00B25D77" w:rsidP="00F578C7">
      <w:pPr>
        <w:spacing w:after="0" w:line="240" w:lineRule="auto"/>
      </w:pPr>
      <w:r>
        <w:separator/>
      </w:r>
    </w:p>
  </w:endnote>
  <w:endnote w:type="continuationSeparator" w:id="0">
    <w:p w14:paraId="2DC54B4A" w14:textId="77777777" w:rsidR="00B25D77" w:rsidRDefault="00B25D77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61E0E" w14:textId="77777777" w:rsidR="00B25D77" w:rsidRDefault="00B25D77" w:rsidP="00F578C7">
      <w:pPr>
        <w:spacing w:after="0" w:line="240" w:lineRule="auto"/>
      </w:pPr>
      <w:r>
        <w:separator/>
      </w:r>
    </w:p>
  </w:footnote>
  <w:footnote w:type="continuationSeparator" w:id="0">
    <w:p w14:paraId="785EFC83" w14:textId="77777777" w:rsidR="00B25D77" w:rsidRDefault="00B25D77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A0817"/>
    <w:rsid w:val="001C5EFF"/>
    <w:rsid w:val="001D64C9"/>
    <w:rsid w:val="001E13F4"/>
    <w:rsid w:val="001E3E8C"/>
    <w:rsid w:val="002071EB"/>
    <w:rsid w:val="00216609"/>
    <w:rsid w:val="0023357F"/>
    <w:rsid w:val="00246D29"/>
    <w:rsid w:val="00253400"/>
    <w:rsid w:val="00274A18"/>
    <w:rsid w:val="002A4CEA"/>
    <w:rsid w:val="002C64FC"/>
    <w:rsid w:val="0033672F"/>
    <w:rsid w:val="00371CD2"/>
    <w:rsid w:val="003E3AD3"/>
    <w:rsid w:val="003E6B42"/>
    <w:rsid w:val="003F5847"/>
    <w:rsid w:val="00482ECF"/>
    <w:rsid w:val="00485C49"/>
    <w:rsid w:val="004D59C1"/>
    <w:rsid w:val="005417A0"/>
    <w:rsid w:val="0054775D"/>
    <w:rsid w:val="00571C27"/>
    <w:rsid w:val="00573EF3"/>
    <w:rsid w:val="0057416A"/>
    <w:rsid w:val="00592D7D"/>
    <w:rsid w:val="005B39B4"/>
    <w:rsid w:val="005B3A9A"/>
    <w:rsid w:val="005C3CC9"/>
    <w:rsid w:val="005D479A"/>
    <w:rsid w:val="005E3295"/>
    <w:rsid w:val="006157B8"/>
    <w:rsid w:val="00694B1B"/>
    <w:rsid w:val="006975B7"/>
    <w:rsid w:val="00707DE5"/>
    <w:rsid w:val="0071049B"/>
    <w:rsid w:val="00720D23"/>
    <w:rsid w:val="00762D2A"/>
    <w:rsid w:val="0076428E"/>
    <w:rsid w:val="007A140B"/>
    <w:rsid w:val="007C7C0B"/>
    <w:rsid w:val="007E3E23"/>
    <w:rsid w:val="007E6551"/>
    <w:rsid w:val="0081106D"/>
    <w:rsid w:val="00855055"/>
    <w:rsid w:val="00875793"/>
    <w:rsid w:val="008D04EB"/>
    <w:rsid w:val="008E2BB9"/>
    <w:rsid w:val="008F613D"/>
    <w:rsid w:val="00903DE2"/>
    <w:rsid w:val="009040E6"/>
    <w:rsid w:val="00924BBC"/>
    <w:rsid w:val="00946A6A"/>
    <w:rsid w:val="009654B3"/>
    <w:rsid w:val="00974B66"/>
    <w:rsid w:val="009849D3"/>
    <w:rsid w:val="009A2497"/>
    <w:rsid w:val="009A51EA"/>
    <w:rsid w:val="009D3F99"/>
    <w:rsid w:val="009E7F1C"/>
    <w:rsid w:val="009F00FE"/>
    <w:rsid w:val="00A03777"/>
    <w:rsid w:val="00A4000F"/>
    <w:rsid w:val="00A45CD6"/>
    <w:rsid w:val="00A62667"/>
    <w:rsid w:val="00A713DE"/>
    <w:rsid w:val="00A82697"/>
    <w:rsid w:val="00AA2039"/>
    <w:rsid w:val="00AC754C"/>
    <w:rsid w:val="00AD0186"/>
    <w:rsid w:val="00AE6B13"/>
    <w:rsid w:val="00AF096A"/>
    <w:rsid w:val="00AF3A8E"/>
    <w:rsid w:val="00B12738"/>
    <w:rsid w:val="00B25D77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D3019"/>
    <w:rsid w:val="00CD7052"/>
    <w:rsid w:val="00D13BAD"/>
    <w:rsid w:val="00D2573D"/>
    <w:rsid w:val="00D265EE"/>
    <w:rsid w:val="00D27C08"/>
    <w:rsid w:val="00D412CC"/>
    <w:rsid w:val="00D5254D"/>
    <w:rsid w:val="00D63D9A"/>
    <w:rsid w:val="00DB7BDA"/>
    <w:rsid w:val="00DE545A"/>
    <w:rsid w:val="00DF09D6"/>
    <w:rsid w:val="00E0541D"/>
    <w:rsid w:val="00E377AA"/>
    <w:rsid w:val="00E61564"/>
    <w:rsid w:val="00E61D6B"/>
    <w:rsid w:val="00E75D5B"/>
    <w:rsid w:val="00E80C8B"/>
    <w:rsid w:val="00E9124F"/>
    <w:rsid w:val="00EB2B50"/>
    <w:rsid w:val="00F02FD9"/>
    <w:rsid w:val="00F21FBC"/>
    <w:rsid w:val="00F24198"/>
    <w:rsid w:val="00F578C7"/>
    <w:rsid w:val="00F91675"/>
    <w:rsid w:val="00F94C74"/>
    <w:rsid w:val="00FA2A0D"/>
    <w:rsid w:val="00FD2410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3</cp:revision>
  <cp:lastPrinted>2020-04-02T09:42:00Z</cp:lastPrinted>
  <dcterms:created xsi:type="dcterms:W3CDTF">2020-04-03T07:51:00Z</dcterms:created>
  <dcterms:modified xsi:type="dcterms:W3CDTF">2020-04-0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